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196F1" w14:textId="77777777" w:rsidR="004A3A1A" w:rsidRDefault="004A3A1A" w:rsidP="004A3A1A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5327D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19289C6E" w14:textId="462818EC" w:rsidR="004A3A1A" w:rsidRDefault="004A3A1A" w:rsidP="004A3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. Primers for real-time PCR 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Note: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he sequence refers to the primers for the </w:t>
      </w:r>
      <w:r>
        <w:rPr>
          <w:rFonts w:ascii="Times New Roman" w:hAnsi="Times New Roman" w:cs="Times New Roman" w:hint="eastAsia"/>
          <w:sz w:val="24"/>
          <w:szCs w:val="24"/>
        </w:rPr>
        <w:t>real-time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PCR.</w:t>
      </w:r>
    </w:p>
    <w:p w14:paraId="0B50F08D" w14:textId="77777777" w:rsidR="00971755" w:rsidRPr="00AC6FDB" w:rsidRDefault="00971755" w:rsidP="004A3A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05EB9F" w14:textId="19E1BDA9" w:rsidR="004A3A1A" w:rsidRDefault="004A3A1A" w:rsidP="004A3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C6FDB"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AC6F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C6FDB">
        <w:rPr>
          <w:rFonts w:ascii="Times New Roman" w:hAnsi="Times New Roman" w:cs="Times New Roman"/>
          <w:b/>
          <w:sz w:val="24"/>
          <w:szCs w:val="24"/>
        </w:rPr>
        <w:t>The clinical information of each pati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30808EDF" w14:textId="77777777" w:rsidR="00971755" w:rsidRPr="00AC6FDB" w:rsidRDefault="00971755" w:rsidP="004A3A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C2D0D6C" w14:textId="73DD1F9D" w:rsidR="004A3A1A" w:rsidRDefault="004A3A1A" w:rsidP="004A3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45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. Overview of the gender and age of ITP patients </w:t>
      </w:r>
      <w:r w:rsidRPr="000603AA">
        <w:rPr>
          <w:rFonts w:ascii="Times New Roman" w:hAnsi="Times New Roman" w:cs="Times New Roman"/>
          <w:b/>
          <w:sz w:val="24"/>
          <w:szCs w:val="24"/>
        </w:rPr>
        <w:t>treated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 with QSBLE. </w:t>
      </w:r>
    </w:p>
    <w:p w14:paraId="47D6FA82" w14:textId="77777777" w:rsidR="00971755" w:rsidRPr="008B45B1" w:rsidRDefault="00971755" w:rsidP="004A3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68E033" w14:textId="584E23D0" w:rsidR="004A3A1A" w:rsidRDefault="004A3A1A" w:rsidP="004A3A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45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. Protein identification results of ITP compared </w:t>
      </w:r>
      <w:r>
        <w:rPr>
          <w:rFonts w:ascii="Times New Roman" w:hAnsi="Times New Roman" w:cs="Times New Roman"/>
          <w:b/>
          <w:sz w:val="24"/>
          <w:szCs w:val="24"/>
        </w:rPr>
        <w:t>with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 controls.</w:t>
      </w:r>
      <w:r w:rsidRPr="008B45B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64CE9F9B" w14:textId="77777777" w:rsidR="00971755" w:rsidRPr="008B45B1" w:rsidRDefault="00971755" w:rsidP="004A3A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D6DB0A9" w14:textId="39EA92A2" w:rsidR="004A3A1A" w:rsidRDefault="004A3A1A" w:rsidP="004A3A1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45B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8B45B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5B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B45B1">
        <w:rPr>
          <w:rFonts w:ascii="Times New Roman" w:hAnsi="Times New Roman" w:cs="Times New Roman"/>
          <w:b/>
          <w:sz w:val="24"/>
          <w:szCs w:val="24"/>
        </w:rPr>
        <w:t>ignificantly differentially expressed protein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B45B1">
        <w:rPr>
          <w:rFonts w:ascii="Times New Roman" w:hAnsi="Times New Roman" w:cs="Times New Roman"/>
          <w:b/>
          <w:sz w:val="24"/>
          <w:szCs w:val="24"/>
        </w:rPr>
        <w:t xml:space="preserve"> identified by </w:t>
      </w:r>
      <w:proofErr w:type="spellStart"/>
      <w:r w:rsidRPr="008B45B1">
        <w:rPr>
          <w:rFonts w:ascii="Times New Roman" w:hAnsi="Times New Roman" w:cs="Times New Roman"/>
          <w:b/>
          <w:sz w:val="24"/>
          <w:szCs w:val="24"/>
        </w:rPr>
        <w:t>iTRAQ</w:t>
      </w:r>
      <w:proofErr w:type="spellEnd"/>
      <w:r w:rsidRPr="008B45B1">
        <w:rPr>
          <w:rFonts w:ascii="Times New Roman" w:hAnsi="Times New Roman" w:cs="Times New Roman"/>
          <w:b/>
          <w:sz w:val="24"/>
          <w:szCs w:val="24"/>
        </w:rPr>
        <w:t xml:space="preserve"> analysis of ITPs before and after QSBLE treatment</w:t>
      </w:r>
      <w:r w:rsidRPr="008B45B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58A957FE" w14:textId="51C78574" w:rsidR="004A3A1A" w:rsidRPr="00971755" w:rsidRDefault="00971755" w:rsidP="0097175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FCB30F" w14:textId="77777777" w:rsidR="003417D4" w:rsidRDefault="003417D4" w:rsidP="003417D4"/>
    <w:p w14:paraId="416E453A" w14:textId="19986D1A" w:rsidR="003417D4" w:rsidRPr="00A976AD" w:rsidRDefault="003417D4" w:rsidP="003417D4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</w:rPr>
      </w:pPr>
      <w:r w:rsidRPr="001E5716">
        <w:rPr>
          <w:rFonts w:ascii="Times New Roman" w:hAnsi="Times New Roman" w:cs="Times New Roman" w:hint="eastAsia"/>
        </w:rPr>
        <w:t>Table</w:t>
      </w:r>
      <w:r w:rsidR="004A3A1A">
        <w:rPr>
          <w:rFonts w:ascii="Times New Roman" w:hAnsi="Times New Roman" w:cs="Times New Roman"/>
        </w:rPr>
        <w:t xml:space="preserve"> S1</w:t>
      </w:r>
      <w:r w:rsidRPr="001E5716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8371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1128"/>
        <w:gridCol w:w="3682"/>
        <w:gridCol w:w="3561"/>
      </w:tblGrid>
      <w:tr w:rsidR="003417D4" w:rsidRPr="00A976AD" w14:paraId="3C393207" w14:textId="77777777" w:rsidTr="003235D1">
        <w:trPr>
          <w:trHeight w:val="288"/>
          <w:jc w:val="center"/>
        </w:trPr>
        <w:tc>
          <w:tcPr>
            <w:tcW w:w="11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A8CC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8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7512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Forward primer sequence</w:t>
            </w:r>
          </w:p>
        </w:tc>
        <w:tc>
          <w:tcPr>
            <w:tcW w:w="356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2103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Reverse primer sequence</w:t>
            </w:r>
          </w:p>
        </w:tc>
      </w:tr>
      <w:tr w:rsidR="003417D4" w:rsidRPr="00A976AD" w14:paraId="1A31CD09" w14:textId="77777777" w:rsidTr="003235D1">
        <w:trPr>
          <w:trHeight w:val="288"/>
          <w:jc w:val="center"/>
        </w:trPr>
        <w:tc>
          <w:tcPr>
            <w:tcW w:w="11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0A62" w14:textId="77777777" w:rsidR="003417D4" w:rsidRPr="00A976AD" w:rsidRDefault="003417D4" w:rsidP="003235D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976AD">
              <w:rPr>
                <w:rFonts w:ascii="Times New Roman" w:hAnsi="Times New Roman" w:cs="Times New Roman" w:hint="eastAsia"/>
                <w:i/>
                <w:iCs/>
              </w:rPr>
              <w:t>Mif</w:t>
            </w:r>
            <w:proofErr w:type="spellEnd"/>
          </w:p>
        </w:tc>
        <w:tc>
          <w:tcPr>
            <w:tcW w:w="3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5B9E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CGCAGAACCGCTCCTACA</w:t>
            </w:r>
          </w:p>
        </w:tc>
        <w:tc>
          <w:tcPr>
            <w:tcW w:w="35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ACB7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GAGTTGTTCCAGCCCACA</w:t>
            </w:r>
          </w:p>
        </w:tc>
      </w:tr>
      <w:tr w:rsidR="003417D4" w:rsidRPr="00A976AD" w14:paraId="5F3B3F68" w14:textId="77777777" w:rsidTr="003235D1">
        <w:trPr>
          <w:trHeight w:val="288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A2F9" w14:textId="77777777" w:rsidR="003417D4" w:rsidRPr="00A976AD" w:rsidRDefault="003417D4" w:rsidP="003235D1">
            <w:pPr>
              <w:rPr>
                <w:rFonts w:ascii="Times New Roman" w:hAnsi="Times New Roman" w:cs="Times New Roman"/>
                <w:i/>
                <w:iCs/>
              </w:rPr>
            </w:pPr>
            <w:r w:rsidRPr="00A976AD">
              <w:rPr>
                <w:rFonts w:ascii="Times New Roman" w:hAnsi="Times New Roman" w:cs="Times New Roman" w:hint="eastAsia"/>
                <w:i/>
                <w:iCs/>
              </w:rPr>
              <w:t>PGK1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CF9F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GAACAAGGTTAAAGCCGAGCC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E433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GTGGCAGATTGACTCCTACCA</w:t>
            </w:r>
          </w:p>
        </w:tc>
      </w:tr>
      <w:tr w:rsidR="003417D4" w:rsidRPr="00A976AD" w14:paraId="7BB18715" w14:textId="77777777" w:rsidTr="003235D1">
        <w:trPr>
          <w:trHeight w:val="288"/>
          <w:jc w:val="center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7289" w14:textId="77777777" w:rsidR="003417D4" w:rsidRPr="00A976AD" w:rsidRDefault="003417D4" w:rsidP="003235D1">
            <w:pPr>
              <w:rPr>
                <w:rFonts w:ascii="Times New Roman" w:hAnsi="Times New Roman" w:cs="Times New Roman"/>
                <w:i/>
                <w:iCs/>
              </w:rPr>
            </w:pPr>
            <w:r w:rsidRPr="00A976AD">
              <w:rPr>
                <w:rFonts w:ascii="Times New Roman" w:hAnsi="Times New Roman" w:cs="Times New Roman" w:hint="eastAsia"/>
                <w:i/>
                <w:iCs/>
              </w:rPr>
              <w:t>IGHM</w:t>
            </w:r>
          </w:p>
        </w:tc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857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CTTGTCCCCGGAGAAGTATGT</w:t>
            </w:r>
          </w:p>
        </w:tc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424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A976AD">
              <w:rPr>
                <w:rFonts w:ascii="Times New Roman" w:hAnsi="Times New Roman" w:cs="Times New Roman"/>
              </w:rPr>
              <w:t>CGGTGGTACTGTAGAAGAGGC</w:t>
            </w:r>
          </w:p>
        </w:tc>
      </w:tr>
      <w:tr w:rsidR="003417D4" w:rsidRPr="00A976AD" w14:paraId="3EFE3095" w14:textId="77777777" w:rsidTr="003235D1">
        <w:trPr>
          <w:trHeight w:val="288"/>
          <w:jc w:val="center"/>
        </w:trPr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EB2" w14:textId="77777777" w:rsidR="003417D4" w:rsidRPr="00A976AD" w:rsidRDefault="003417D4" w:rsidP="003235D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GAPDH</w:t>
            </w:r>
          </w:p>
        </w:tc>
        <w:tc>
          <w:tcPr>
            <w:tcW w:w="3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8C6C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C6700F">
              <w:rPr>
                <w:rFonts w:ascii="Times New Roman" w:hAnsi="Times New Roman" w:cs="Times New Roman"/>
              </w:rPr>
              <w:t>GGAGCGAGATCCCTCCAAAAT</w:t>
            </w:r>
          </w:p>
        </w:tc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EB72" w14:textId="77777777" w:rsidR="003417D4" w:rsidRPr="00A976AD" w:rsidRDefault="003417D4" w:rsidP="003235D1">
            <w:pPr>
              <w:rPr>
                <w:rFonts w:ascii="Times New Roman" w:hAnsi="Times New Roman" w:cs="Times New Roman"/>
              </w:rPr>
            </w:pPr>
            <w:r w:rsidRPr="00C6700F">
              <w:rPr>
                <w:rFonts w:ascii="Times New Roman" w:hAnsi="Times New Roman" w:cs="Times New Roman"/>
              </w:rPr>
              <w:t>GGCTGTTGTCATACTTCTCATGG</w:t>
            </w:r>
          </w:p>
        </w:tc>
      </w:tr>
    </w:tbl>
    <w:p w14:paraId="3D3D8CE5" w14:textId="77777777" w:rsidR="00971755" w:rsidRDefault="00971755" w:rsidP="00971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5BFAF" w14:textId="1D075466" w:rsidR="00971755" w:rsidRDefault="00971755" w:rsidP="00971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86492">
        <w:rPr>
          <w:rFonts w:ascii="Times New Roman" w:hAnsi="Times New Roman" w:cs="Times New Roman"/>
          <w:sz w:val="24"/>
          <w:szCs w:val="24"/>
        </w:rPr>
        <w:t>Note: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The patients were divided into two groups, </w:t>
      </w:r>
      <w:r w:rsidRPr="000603AA">
        <w:rPr>
          <w:rFonts w:ascii="Times New Roman" w:eastAsia="SimSun" w:hAnsi="Times New Roman" w:cs="Times New Roman"/>
          <w:sz w:val="24"/>
          <w:szCs w:val="24"/>
        </w:rPr>
        <w:t>with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each group </w:t>
      </w:r>
      <w:r>
        <w:rPr>
          <w:rFonts w:ascii="Times New Roman" w:hAnsi="Times New Roman" w:cs="Times New Roman"/>
          <w:sz w:val="24"/>
          <w:szCs w:val="24"/>
        </w:rPr>
        <w:t xml:space="preserve">comprising 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9 people, </w:t>
      </w:r>
      <w:r w:rsidRPr="000603AA">
        <w:rPr>
          <w:rFonts w:ascii="Times New Roman" w:hAnsi="Times New Roman" w:cs="Times New Roman"/>
          <w:sz w:val="24"/>
          <w:szCs w:val="24"/>
        </w:rPr>
        <w:t>BT,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before treatment</w:t>
      </w:r>
      <w:r w:rsidRPr="000603AA">
        <w:rPr>
          <w:rFonts w:ascii="Times New Roman" w:eastAsia="SimSun" w:hAnsi="Times New Roman" w:cs="Times New Roman"/>
          <w:sz w:val="24"/>
          <w:szCs w:val="24"/>
        </w:rPr>
        <w:t>;</w:t>
      </w:r>
      <w:r w:rsidRPr="000603AA">
        <w:rPr>
          <w:rFonts w:ascii="Times New Roman" w:hAnsi="Times New Roman" w:cs="Times New Roman"/>
          <w:sz w:val="24"/>
          <w:szCs w:val="24"/>
        </w:rPr>
        <w:t xml:space="preserve"> AT,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refers after treatment.</w:t>
      </w:r>
      <w:r w:rsidRPr="00286492">
        <w:rPr>
          <w:rFonts w:ascii="Times New Roman" w:hAnsi="Times New Roman" w:cs="Times New Roman"/>
          <w:sz w:val="24"/>
          <w:szCs w:val="24"/>
        </w:rPr>
        <w:t xml:space="preserve"> 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The unit </w:t>
      </w:r>
      <w:r w:rsidRPr="00286492">
        <w:rPr>
          <w:rFonts w:ascii="Times New Roman" w:hAnsi="Times New Roman" w:cs="Times New Roman"/>
          <w:sz w:val="24"/>
          <w:szCs w:val="24"/>
        </w:rPr>
        <w:t>“×10</w:t>
      </w:r>
      <w:r w:rsidRPr="0028649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86492">
        <w:rPr>
          <w:rFonts w:ascii="Times New Roman" w:hAnsi="Times New Roman" w:cs="Times New Roman"/>
          <w:sz w:val="24"/>
          <w:szCs w:val="24"/>
        </w:rPr>
        <w:t>/L”</w:t>
      </w:r>
      <w:r w:rsidRPr="002864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86492">
        <w:rPr>
          <w:rFonts w:ascii="Times New Roman" w:hAnsi="Times New Roman" w:cs="Times New Roman"/>
          <w:sz w:val="24"/>
          <w:szCs w:val="24"/>
        </w:rPr>
        <w:t>refers to the concentration of platelets</w:t>
      </w:r>
      <w:r w:rsidRPr="00286492">
        <w:rPr>
          <w:rFonts w:ascii="Times New Roman" w:hAnsi="Times New Roman" w:cs="Times New Roman" w:hint="eastAsia"/>
          <w:sz w:val="24"/>
          <w:szCs w:val="24"/>
        </w:rPr>
        <w:t>.</w:t>
      </w:r>
    </w:p>
    <w:p w14:paraId="1DD92E35" w14:textId="079E4136" w:rsidR="003417D4" w:rsidRDefault="003417D4" w:rsidP="003417D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5D386206" w14:textId="77777777" w:rsidR="004A3A1A" w:rsidRPr="005512C6" w:rsidRDefault="004A3A1A" w:rsidP="003417D4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FCE7A93" w14:textId="27EFAE5F" w:rsidR="003417D4" w:rsidRPr="007F71A0" w:rsidRDefault="003417D4" w:rsidP="003417D4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</w:rPr>
        <w:t>Table</w:t>
      </w:r>
      <w:r w:rsidR="004A3A1A">
        <w:rPr>
          <w:rFonts w:ascii="Times New Roman" w:hAnsi="Times New Roman" w:cs="Times New Roman"/>
        </w:rPr>
        <w:t xml:space="preserve"> S2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7928" w:type="dxa"/>
        <w:jc w:val="center"/>
        <w:tblLook w:val="04A0" w:firstRow="1" w:lastRow="0" w:firstColumn="1" w:lastColumn="0" w:noHBand="0" w:noVBand="1"/>
      </w:tblPr>
      <w:tblGrid>
        <w:gridCol w:w="1951"/>
        <w:gridCol w:w="1096"/>
        <w:gridCol w:w="1018"/>
        <w:gridCol w:w="708"/>
        <w:gridCol w:w="1572"/>
        <w:gridCol w:w="1583"/>
      </w:tblGrid>
      <w:tr w:rsidR="003417D4" w:rsidRPr="002762A8" w14:paraId="64D5E05D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132A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A43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ients</w:t>
            </w:r>
          </w:p>
        </w:tc>
        <w:tc>
          <w:tcPr>
            <w:tcW w:w="10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3F6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2A3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7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5B5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T</w:t>
            </w:r>
            <w:r w:rsidRPr="002762A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A8">
              <w:rPr>
                <w:rFonts w:ascii="Times New Roman" w:eastAsia="DY1+ZHcIam-1" w:hAnsi="Times New Roman" w:cs="Times New Roman"/>
                <w:kern w:val="0"/>
                <w:szCs w:val="21"/>
              </w:rPr>
              <w:t>×</w:t>
            </w:r>
            <w:r w:rsidRPr="002762A8">
              <w:rPr>
                <w:rFonts w:ascii="Times New Roman" w:hAnsi="Times New Roman" w:cs="Times New Roman"/>
                <w:szCs w:val="21"/>
              </w:rPr>
              <w:t>10</w:t>
            </w:r>
            <w:r w:rsidRPr="002762A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2762A8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BED27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</w:t>
            </w:r>
            <w:r w:rsidRPr="002762A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A8">
              <w:rPr>
                <w:rFonts w:ascii="Times New Roman" w:eastAsia="DY1+ZHcIam-1" w:hAnsi="Times New Roman" w:cs="Times New Roman"/>
                <w:kern w:val="0"/>
                <w:szCs w:val="21"/>
              </w:rPr>
              <w:t>×</w:t>
            </w:r>
            <w:r w:rsidRPr="002762A8">
              <w:rPr>
                <w:rFonts w:ascii="Times New Roman" w:hAnsi="Times New Roman" w:cs="Times New Roman"/>
                <w:szCs w:val="21"/>
              </w:rPr>
              <w:t>10</w:t>
            </w:r>
            <w:r w:rsidRPr="002762A8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2762A8">
              <w:rPr>
                <w:rFonts w:ascii="Times New Roman" w:hAnsi="Times New Roman" w:cs="Times New Roman"/>
                <w:szCs w:val="21"/>
              </w:rPr>
              <w:t>/L)</w:t>
            </w:r>
          </w:p>
        </w:tc>
      </w:tr>
      <w:tr w:rsidR="003417D4" w:rsidRPr="002762A8" w14:paraId="1ECBD3F8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2F9D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A67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2E8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BB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CBA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70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3417D4" w:rsidRPr="002762A8" w14:paraId="79E55A27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8745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220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5191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9D3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712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9A9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</w:t>
            </w:r>
          </w:p>
        </w:tc>
      </w:tr>
      <w:tr w:rsidR="003417D4" w:rsidRPr="002762A8" w14:paraId="090A06E8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42F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F6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43F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5B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9ED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587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0</w:t>
            </w:r>
          </w:p>
        </w:tc>
      </w:tr>
      <w:tr w:rsidR="003417D4" w:rsidRPr="002762A8" w14:paraId="26EA91F7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9CE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252A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5E9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0E9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60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C7F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3417D4" w:rsidRPr="002762A8" w14:paraId="6EABD7F1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EA9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94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5EE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3037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A39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80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</w:t>
            </w:r>
          </w:p>
        </w:tc>
      </w:tr>
      <w:tr w:rsidR="003417D4" w:rsidRPr="002762A8" w14:paraId="74431968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329C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607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8E3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8A3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F3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4B9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</w:tr>
      <w:tr w:rsidR="003417D4" w:rsidRPr="002762A8" w14:paraId="1FA08F47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091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C932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59E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65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A37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DC2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3417D4" w:rsidRPr="002762A8" w14:paraId="339E4CCD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640B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E3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189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1C83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CE9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52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0</w:t>
            </w:r>
          </w:p>
        </w:tc>
      </w:tr>
      <w:tr w:rsidR="003417D4" w:rsidRPr="002762A8" w14:paraId="452EEF71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1E94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fective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EE48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03D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398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C99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94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</w:t>
            </w:r>
          </w:p>
        </w:tc>
      </w:tr>
      <w:tr w:rsidR="003417D4" w:rsidRPr="002762A8" w14:paraId="3B42E567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E41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230A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FEC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22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32A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61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3417D4" w:rsidRPr="002762A8" w14:paraId="68F42142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631B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CF9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747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603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B79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10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3417D4" w:rsidRPr="002762A8" w14:paraId="1CAB9EC9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D604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3DA8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694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FB8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7BA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498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3417D4" w:rsidRPr="002762A8" w14:paraId="67D522A7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275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809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AF1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18F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B54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31A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3417D4" w:rsidRPr="002762A8" w14:paraId="344405E9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4212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B1D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3DFA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747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C2F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4D1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417D4" w:rsidRPr="002762A8" w14:paraId="1D615EE3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449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89C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8F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03C7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C707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A4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3417D4" w:rsidRPr="002762A8" w14:paraId="1A2F7234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E5CF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A0AA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A9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BE9A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D8CF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6640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3417D4" w:rsidRPr="002762A8" w14:paraId="74058484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FD46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2BBE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CC2D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E02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8D6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06EC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3417D4" w:rsidRPr="002762A8" w14:paraId="4482BC05" w14:textId="77777777" w:rsidTr="003235D1">
        <w:trPr>
          <w:trHeight w:val="276"/>
          <w:jc w:val="center"/>
        </w:trPr>
        <w:tc>
          <w:tcPr>
            <w:tcW w:w="19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B4AA" w14:textId="77777777" w:rsidR="003417D4" w:rsidRPr="002762A8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valid group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54A93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C5316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3E2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F265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0E8B" w14:textId="77777777" w:rsidR="003417D4" w:rsidRPr="002762A8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762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</w:tbl>
    <w:p w14:paraId="6673D744" w14:textId="14B6659A" w:rsidR="003417D4" w:rsidRDefault="003417D4" w:rsidP="003417D4">
      <w:pPr>
        <w:rPr>
          <w:rFonts w:ascii="Times New Roman" w:hAnsi="Times New Roman" w:cs="Times New Roman"/>
        </w:rPr>
      </w:pPr>
    </w:p>
    <w:p w14:paraId="34647F9D" w14:textId="77777777" w:rsidR="004A3A1A" w:rsidRPr="00190F84" w:rsidRDefault="004A3A1A" w:rsidP="003417D4">
      <w:pPr>
        <w:rPr>
          <w:rFonts w:ascii="Times New Roman" w:hAnsi="Times New Roman" w:cs="Times New Roman"/>
        </w:rPr>
      </w:pPr>
    </w:p>
    <w:tbl>
      <w:tblPr>
        <w:tblW w:w="7593" w:type="dxa"/>
        <w:jc w:val="center"/>
        <w:tblLook w:val="04A0" w:firstRow="1" w:lastRow="0" w:firstColumn="1" w:lastColumn="0" w:noHBand="0" w:noVBand="1"/>
      </w:tblPr>
      <w:tblGrid>
        <w:gridCol w:w="1718"/>
        <w:gridCol w:w="1701"/>
        <w:gridCol w:w="4174"/>
      </w:tblGrid>
      <w:tr w:rsidR="003417D4" w:rsidRPr="00FA1AA0" w14:paraId="42E97AC6" w14:textId="77777777" w:rsidTr="003235D1">
        <w:trPr>
          <w:trHeight w:val="456"/>
          <w:jc w:val="center"/>
        </w:trPr>
        <w:tc>
          <w:tcPr>
            <w:tcW w:w="759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488A" w14:textId="128FD803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Table</w:t>
            </w:r>
            <w:r w:rsidR="004A3A1A">
              <w:rPr>
                <w:rFonts w:ascii="Times New Roman" w:hAnsi="Times New Roman" w:cs="Times New Roman"/>
              </w:rPr>
              <w:t xml:space="preserve"> S3</w:t>
            </w:r>
            <w:r w:rsidRPr="00FA1AA0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417D4" w:rsidRPr="00FA1AA0" w14:paraId="3874D7FF" w14:textId="77777777" w:rsidTr="003235D1">
        <w:trPr>
          <w:trHeight w:val="20"/>
          <w:jc w:val="center"/>
        </w:trPr>
        <w:tc>
          <w:tcPr>
            <w:tcW w:w="17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7D0F4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7DE02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417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CC380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Female            Age</w:t>
            </w:r>
          </w:p>
        </w:tc>
      </w:tr>
      <w:tr w:rsidR="003417D4" w:rsidRPr="00FA1AA0" w14:paraId="726B136E" w14:textId="77777777" w:rsidTr="003235D1">
        <w:trPr>
          <w:trHeight w:val="20"/>
          <w:jc w:val="center"/>
        </w:trPr>
        <w:tc>
          <w:tcPr>
            <w:tcW w:w="1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AF3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Effective treatmen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9E7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41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C81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 xml:space="preserve"> 4             39.56±9.9</w:t>
            </w:r>
          </w:p>
        </w:tc>
      </w:tr>
      <w:tr w:rsidR="003417D4" w:rsidRPr="00FA1AA0" w14:paraId="6104D3FF" w14:textId="77777777" w:rsidTr="003235D1">
        <w:trPr>
          <w:trHeight w:val="20"/>
          <w:jc w:val="center"/>
        </w:trPr>
        <w:tc>
          <w:tcPr>
            <w:tcW w:w="17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699C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 xml:space="preserve">Invalid </w:t>
            </w:r>
          </w:p>
          <w:p w14:paraId="664148E1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DD51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41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56C0" w14:textId="77777777" w:rsidR="003417D4" w:rsidRPr="00FA1AA0" w:rsidRDefault="003417D4" w:rsidP="003235D1">
            <w:pPr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 xml:space="preserve"> 6             35.56±13.45</w:t>
            </w:r>
          </w:p>
        </w:tc>
      </w:tr>
    </w:tbl>
    <w:p w14:paraId="0512AFDE" w14:textId="77777777" w:rsidR="00971755" w:rsidRDefault="00971755" w:rsidP="00971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45B1">
        <w:rPr>
          <w:rFonts w:ascii="Times New Roman" w:hAnsi="Times New Roman" w:cs="Times New Roman"/>
          <w:sz w:val="24"/>
          <w:szCs w:val="24"/>
        </w:rPr>
        <w:t>Note: There was no signi</w:t>
      </w:r>
      <w:r w:rsidRPr="008B45B1">
        <w:rPr>
          <w:rFonts w:ascii="Times New Roman" w:eastAsia="IDJML O+ Adv O T 863180fb+fb" w:hAnsi="Times New Roman" w:cs="Times New Roman"/>
          <w:sz w:val="24"/>
          <w:szCs w:val="24"/>
        </w:rPr>
        <w:t>fi</w:t>
      </w:r>
      <w:r w:rsidRPr="008B45B1">
        <w:rPr>
          <w:rFonts w:ascii="Times New Roman" w:hAnsi="Times New Roman" w:cs="Times New Roman"/>
          <w:sz w:val="24"/>
          <w:szCs w:val="24"/>
        </w:rPr>
        <w:t>cant difference between the two groups in gender and age</w:t>
      </w:r>
      <w:r w:rsidRPr="002E40F2">
        <w:rPr>
          <w:rFonts w:ascii="Times New Roman" w:hAnsi="Times New Roman" w:cs="Times New Roman"/>
          <w:sz w:val="24"/>
          <w:szCs w:val="24"/>
        </w:rPr>
        <w:t xml:space="preserve"> (p&gt;0.05).</w:t>
      </w:r>
    </w:p>
    <w:p w14:paraId="3DB3116E" w14:textId="38F1856E" w:rsidR="00971755" w:rsidRDefault="0097175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98A621" w14:textId="77777777" w:rsidR="003417D4" w:rsidRDefault="003417D4" w:rsidP="003417D4">
      <w:pPr>
        <w:rPr>
          <w:rFonts w:ascii="Times New Roman" w:hAnsi="Times New Roman" w:cs="Times New Roman"/>
        </w:rPr>
      </w:pPr>
    </w:p>
    <w:p w14:paraId="4F383AE2" w14:textId="77777777" w:rsidR="004A3A1A" w:rsidRDefault="004A3A1A" w:rsidP="003417D4"/>
    <w:p w14:paraId="19B06D99" w14:textId="79CC96F5" w:rsidR="003417D4" w:rsidRPr="00FA1AA0" w:rsidRDefault="003417D4" w:rsidP="003417D4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FA1AA0">
        <w:rPr>
          <w:rFonts w:ascii="Times New Roman" w:hAnsi="Times New Roman" w:cs="Times New Roman"/>
        </w:rPr>
        <w:t xml:space="preserve">Table </w:t>
      </w:r>
      <w:r w:rsidR="004A3A1A">
        <w:rPr>
          <w:rFonts w:ascii="Times New Roman" w:hAnsi="Times New Roman" w:cs="Times New Roman"/>
        </w:rPr>
        <w:t xml:space="preserve">S4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1"/>
        <w:gridCol w:w="1204"/>
        <w:gridCol w:w="1268"/>
        <w:gridCol w:w="1272"/>
        <w:gridCol w:w="1268"/>
        <w:gridCol w:w="1272"/>
        <w:gridCol w:w="1265"/>
      </w:tblGrid>
      <w:tr w:rsidR="003417D4" w:rsidRPr="00FA1AA0" w14:paraId="599F2BF2" w14:textId="77777777" w:rsidTr="003235D1">
        <w:trPr>
          <w:jc w:val="center"/>
        </w:trPr>
        <w:tc>
          <w:tcPr>
            <w:tcW w:w="815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06948BF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667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1889C7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7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26A483A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Total spectra</w:t>
            </w:r>
          </w:p>
        </w:tc>
        <w:tc>
          <w:tcPr>
            <w:tcW w:w="705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2617DA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Spectra (PSM)</w:t>
            </w:r>
          </w:p>
        </w:tc>
        <w:tc>
          <w:tcPr>
            <w:tcW w:w="703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11DB944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Peptides</w:t>
            </w:r>
          </w:p>
        </w:tc>
        <w:tc>
          <w:tcPr>
            <w:tcW w:w="705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593CD8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Unique peptides</w:t>
            </w:r>
          </w:p>
        </w:tc>
        <w:tc>
          <w:tcPr>
            <w:tcW w:w="701" w:type="pct"/>
            <w:tcBorders>
              <w:top w:val="single" w:sz="1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6800DD2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A1AA0">
              <w:rPr>
                <w:rFonts w:ascii="Times New Roman" w:hAnsi="Times New Roman" w:cs="Times New Roman"/>
                <w:b/>
              </w:rPr>
              <w:t>Protein groups</w:t>
            </w:r>
          </w:p>
        </w:tc>
      </w:tr>
      <w:tr w:rsidR="003417D4" w:rsidRPr="00FA1AA0" w14:paraId="08E1A780" w14:textId="77777777" w:rsidTr="003235D1">
        <w:trPr>
          <w:jc w:val="center"/>
        </w:trPr>
        <w:tc>
          <w:tcPr>
            <w:tcW w:w="815" w:type="pct"/>
            <w:tcBorders>
              <w:top w:val="single" w:sz="8" w:space="0" w:color="auto"/>
              <w:bottom w:val="nil"/>
            </w:tcBorders>
          </w:tcPr>
          <w:p w14:paraId="4A65CA04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A1AA0">
              <w:rPr>
                <w:rFonts w:ascii="Times New Roman" w:hAnsi="Times New Roman" w:cs="Times New Roman"/>
              </w:rPr>
              <w:t>HomoSapiens</w:t>
            </w:r>
            <w:proofErr w:type="spellEnd"/>
          </w:p>
        </w:tc>
        <w:tc>
          <w:tcPr>
            <w:tcW w:w="667" w:type="pct"/>
            <w:tcBorders>
              <w:top w:val="single" w:sz="8" w:space="0" w:color="auto"/>
              <w:bottom w:val="nil"/>
            </w:tcBorders>
          </w:tcPr>
          <w:p w14:paraId="3E03D2E5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3" w:type="pct"/>
            <w:tcBorders>
              <w:top w:val="single" w:sz="8" w:space="0" w:color="auto"/>
              <w:bottom w:val="nil"/>
            </w:tcBorders>
          </w:tcPr>
          <w:p w14:paraId="33BE740F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217031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14:paraId="2C77274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28037</w:t>
            </w:r>
          </w:p>
        </w:tc>
        <w:tc>
          <w:tcPr>
            <w:tcW w:w="703" w:type="pct"/>
            <w:tcBorders>
              <w:top w:val="single" w:sz="8" w:space="0" w:color="auto"/>
              <w:bottom w:val="nil"/>
            </w:tcBorders>
          </w:tcPr>
          <w:p w14:paraId="7229F79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7874</w:t>
            </w:r>
          </w:p>
        </w:tc>
        <w:tc>
          <w:tcPr>
            <w:tcW w:w="705" w:type="pct"/>
            <w:tcBorders>
              <w:top w:val="single" w:sz="8" w:space="0" w:color="auto"/>
              <w:bottom w:val="nil"/>
            </w:tcBorders>
          </w:tcPr>
          <w:p w14:paraId="4F0BB21F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4102</w:t>
            </w:r>
          </w:p>
        </w:tc>
        <w:tc>
          <w:tcPr>
            <w:tcW w:w="701" w:type="pct"/>
            <w:tcBorders>
              <w:top w:val="single" w:sz="8" w:space="0" w:color="auto"/>
              <w:bottom w:val="nil"/>
            </w:tcBorders>
          </w:tcPr>
          <w:p w14:paraId="0EBD228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732</w:t>
            </w:r>
          </w:p>
        </w:tc>
      </w:tr>
      <w:tr w:rsidR="003417D4" w:rsidRPr="00FA1AA0" w14:paraId="3EF28C89" w14:textId="77777777" w:rsidTr="003235D1">
        <w:trPr>
          <w:jc w:val="center"/>
        </w:trPr>
        <w:tc>
          <w:tcPr>
            <w:tcW w:w="815" w:type="pct"/>
            <w:tcBorders>
              <w:top w:val="nil"/>
              <w:bottom w:val="nil"/>
            </w:tcBorders>
          </w:tcPr>
          <w:p w14:paraId="53E39DE9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A1AA0">
              <w:rPr>
                <w:rFonts w:ascii="Times New Roman" w:hAnsi="Times New Roman" w:cs="Times New Roman"/>
              </w:rPr>
              <w:t>HomoSapiens</w:t>
            </w:r>
            <w:proofErr w:type="spellEnd"/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E2DC74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D424A75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228318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132F1A50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31484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11111E32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915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58C0214E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4665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5DCA8F91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799</w:t>
            </w:r>
          </w:p>
        </w:tc>
      </w:tr>
      <w:tr w:rsidR="003417D4" w:rsidRPr="00FA1AA0" w14:paraId="201D82E6" w14:textId="77777777" w:rsidTr="003235D1">
        <w:trPr>
          <w:jc w:val="center"/>
        </w:trPr>
        <w:tc>
          <w:tcPr>
            <w:tcW w:w="815" w:type="pct"/>
            <w:tcBorders>
              <w:top w:val="nil"/>
              <w:bottom w:val="nil"/>
            </w:tcBorders>
          </w:tcPr>
          <w:p w14:paraId="7A063BF5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A1AA0">
              <w:rPr>
                <w:rFonts w:ascii="Times New Roman" w:hAnsi="Times New Roman" w:cs="Times New Roman"/>
              </w:rPr>
              <w:t>HomoSapiens</w:t>
            </w:r>
            <w:proofErr w:type="spellEnd"/>
          </w:p>
        </w:tc>
        <w:tc>
          <w:tcPr>
            <w:tcW w:w="667" w:type="pct"/>
            <w:tcBorders>
              <w:top w:val="nil"/>
              <w:bottom w:val="nil"/>
            </w:tcBorders>
          </w:tcPr>
          <w:p w14:paraId="5C371E30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498DFEC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223904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67736B2F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33251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14:paraId="51E3DCF0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9202</w:t>
            </w:r>
          </w:p>
        </w:tc>
        <w:tc>
          <w:tcPr>
            <w:tcW w:w="705" w:type="pct"/>
            <w:tcBorders>
              <w:top w:val="nil"/>
              <w:bottom w:val="nil"/>
            </w:tcBorders>
          </w:tcPr>
          <w:p w14:paraId="2D9FCE7C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468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6C14914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833</w:t>
            </w:r>
          </w:p>
        </w:tc>
      </w:tr>
      <w:tr w:rsidR="003417D4" w:rsidRPr="00FA1AA0" w14:paraId="251A5182" w14:textId="77777777" w:rsidTr="003235D1">
        <w:trPr>
          <w:jc w:val="center"/>
        </w:trPr>
        <w:tc>
          <w:tcPr>
            <w:tcW w:w="815" w:type="pct"/>
            <w:tcBorders>
              <w:top w:val="nil"/>
              <w:bottom w:val="single" w:sz="18" w:space="0" w:color="auto"/>
            </w:tcBorders>
          </w:tcPr>
          <w:p w14:paraId="273363FC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A1AA0">
              <w:rPr>
                <w:rFonts w:ascii="Times New Roman" w:hAnsi="Times New Roman" w:cs="Times New Roman"/>
              </w:rPr>
              <w:t>HomoSapiens</w:t>
            </w:r>
            <w:proofErr w:type="spellEnd"/>
          </w:p>
        </w:tc>
        <w:tc>
          <w:tcPr>
            <w:tcW w:w="667" w:type="pct"/>
            <w:tcBorders>
              <w:top w:val="nil"/>
              <w:bottom w:val="single" w:sz="18" w:space="0" w:color="auto"/>
            </w:tcBorders>
          </w:tcPr>
          <w:p w14:paraId="798F7763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03" w:type="pct"/>
            <w:tcBorders>
              <w:top w:val="nil"/>
              <w:bottom w:val="single" w:sz="18" w:space="0" w:color="auto"/>
            </w:tcBorders>
          </w:tcPr>
          <w:p w14:paraId="0FE3FDB0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669253</w:t>
            </w:r>
          </w:p>
        </w:tc>
        <w:tc>
          <w:tcPr>
            <w:tcW w:w="705" w:type="pct"/>
            <w:tcBorders>
              <w:top w:val="nil"/>
              <w:bottom w:val="single" w:sz="18" w:space="0" w:color="auto"/>
            </w:tcBorders>
          </w:tcPr>
          <w:p w14:paraId="388811FE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92934</w:t>
            </w:r>
          </w:p>
        </w:tc>
        <w:tc>
          <w:tcPr>
            <w:tcW w:w="703" w:type="pct"/>
            <w:tcBorders>
              <w:top w:val="nil"/>
              <w:bottom w:val="single" w:sz="18" w:space="0" w:color="auto"/>
            </w:tcBorders>
          </w:tcPr>
          <w:p w14:paraId="57271AEF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11903</w:t>
            </w:r>
          </w:p>
        </w:tc>
        <w:tc>
          <w:tcPr>
            <w:tcW w:w="705" w:type="pct"/>
            <w:tcBorders>
              <w:top w:val="nil"/>
              <w:bottom w:val="single" w:sz="18" w:space="0" w:color="auto"/>
            </w:tcBorders>
          </w:tcPr>
          <w:p w14:paraId="12411E9D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5717</w:t>
            </w:r>
          </w:p>
        </w:tc>
        <w:tc>
          <w:tcPr>
            <w:tcW w:w="701" w:type="pct"/>
            <w:tcBorders>
              <w:top w:val="nil"/>
              <w:bottom w:val="single" w:sz="18" w:space="0" w:color="auto"/>
            </w:tcBorders>
          </w:tcPr>
          <w:p w14:paraId="67403411" w14:textId="77777777" w:rsidR="003417D4" w:rsidRPr="00FA1AA0" w:rsidRDefault="003417D4" w:rsidP="003235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A1AA0">
              <w:rPr>
                <w:rFonts w:ascii="Times New Roman" w:hAnsi="Times New Roman" w:cs="Times New Roman"/>
              </w:rPr>
              <w:t>982</w:t>
            </w:r>
          </w:p>
        </w:tc>
      </w:tr>
    </w:tbl>
    <w:p w14:paraId="48C0D3C7" w14:textId="77777777" w:rsidR="00971755" w:rsidRDefault="00971755" w:rsidP="009717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45B1">
        <w:rPr>
          <w:rFonts w:ascii="Times New Roman" w:hAnsi="Times New Roman" w:cs="Times New Roman"/>
          <w:sz w:val="24"/>
          <w:szCs w:val="24"/>
        </w:rPr>
        <w:t xml:space="preserve">Note: Total spectra refer </w:t>
      </w:r>
      <w:r w:rsidRPr="0083408C">
        <w:rPr>
          <w:rFonts w:ascii="Times New Roman" w:hAnsi="Times New Roman" w:cs="Times New Roman"/>
          <w:sz w:val="24"/>
          <w:szCs w:val="24"/>
        </w:rPr>
        <w:t>to the</w:t>
      </w:r>
      <w:r w:rsidRPr="008B45B1">
        <w:rPr>
          <w:rFonts w:ascii="Times New Roman" w:hAnsi="Times New Roman" w:cs="Times New Roman"/>
          <w:sz w:val="24"/>
          <w:szCs w:val="24"/>
        </w:rPr>
        <w:t xml:space="preserve"> total number of secondary mass spect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B45B1">
        <w:rPr>
          <w:rFonts w:ascii="Times New Roman" w:hAnsi="Times New Roman" w:cs="Times New Roman"/>
          <w:sz w:val="24"/>
          <w:szCs w:val="24"/>
        </w:rPr>
        <w:t>; Spectra (PSM, Peptide Spectrum Match) refers to identifying the number of spectra matched by peptid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0D3E4D9" w14:textId="77777777" w:rsidR="004A3A1A" w:rsidRDefault="004A3A1A" w:rsidP="003417D4">
      <w:pPr>
        <w:rPr>
          <w:rFonts w:ascii="Times New Roman" w:hAnsi="Times New Roman" w:cs="Times New Roman"/>
        </w:rPr>
      </w:pPr>
    </w:p>
    <w:p w14:paraId="5AE58406" w14:textId="3CE90091" w:rsidR="004A3A1A" w:rsidRDefault="004A3A1A">
      <w:pPr>
        <w:widowControl/>
        <w:jc w:val="left"/>
        <w:rPr>
          <w:rFonts w:ascii="Times New Roman" w:hAnsi="Times New Roman" w:cs="Times New Roman"/>
        </w:rPr>
      </w:pPr>
    </w:p>
    <w:p w14:paraId="1DD8AD93" w14:textId="77777777" w:rsidR="00971755" w:rsidRDefault="0097175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9F2208" w14:textId="3ED21E14" w:rsidR="003417D4" w:rsidRDefault="003417D4" w:rsidP="003417D4">
      <w:pPr>
        <w:rPr>
          <w:rFonts w:ascii="Times New Roman" w:hAnsi="Times New Roman" w:cs="Times New Roman"/>
        </w:rPr>
      </w:pPr>
      <w:r w:rsidRPr="00106328">
        <w:rPr>
          <w:rFonts w:ascii="Times New Roman" w:hAnsi="Times New Roman" w:cs="Times New Roman"/>
        </w:rPr>
        <w:lastRenderedPageBreak/>
        <w:t>Table</w:t>
      </w:r>
      <w:r w:rsidR="00971755">
        <w:rPr>
          <w:rFonts w:ascii="Times New Roman" w:hAnsi="Times New Roman" w:cs="Times New Roman"/>
        </w:rPr>
        <w:t xml:space="preserve"> S5</w:t>
      </w:r>
      <w:r w:rsidRPr="00106328">
        <w:rPr>
          <w:rFonts w:ascii="Times New Roman" w:hAnsi="Times New Roman" w:cs="Times New Roman"/>
        </w:rPr>
        <w:t xml:space="preserve"> </w:t>
      </w:r>
    </w:p>
    <w:p w14:paraId="1CD552B1" w14:textId="77777777" w:rsidR="00971755" w:rsidRDefault="00971755" w:rsidP="003417D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"/>
        <w:gridCol w:w="1276"/>
        <w:gridCol w:w="141"/>
        <w:gridCol w:w="1543"/>
        <w:gridCol w:w="142"/>
        <w:gridCol w:w="1134"/>
        <w:gridCol w:w="1275"/>
        <w:gridCol w:w="993"/>
        <w:gridCol w:w="1576"/>
      </w:tblGrid>
      <w:tr w:rsidR="003417D4" w:rsidRPr="000500A9" w14:paraId="722BEFA0" w14:textId="77777777" w:rsidTr="003235D1">
        <w:trPr>
          <w:trHeight w:val="322"/>
          <w:jc w:val="center"/>
        </w:trPr>
        <w:tc>
          <w:tcPr>
            <w:tcW w:w="1368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37E958BC" w14:textId="77777777" w:rsidR="003417D4" w:rsidRPr="004F180F" w:rsidRDefault="003417D4" w:rsidP="003235D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ccession</w:t>
            </w:r>
          </w:p>
        </w:tc>
        <w:tc>
          <w:tcPr>
            <w:tcW w:w="1684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DFDF73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Gene Name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6302E24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verage B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0AFDF6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verage D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1AB7A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D/B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03785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-Value</w:t>
            </w:r>
          </w:p>
        </w:tc>
      </w:tr>
      <w:tr w:rsidR="003417D4" w:rsidRPr="000500A9" w14:paraId="0FE70C50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4C77C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Q8NEJ1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5AB5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643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8.23333</w:t>
            </w:r>
            <w:r w:rsidRPr="004F180F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8.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0D85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15.5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.6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76DB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476779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307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2409</w:t>
            </w:r>
          </w:p>
        </w:tc>
      </w:tr>
      <w:tr w:rsidR="003417D4" w:rsidRPr="000500A9" w14:paraId="03074AD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0173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2MYE1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46EF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0F6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4.5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8EC4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8.5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8EC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3214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3A9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21073</w:t>
            </w:r>
          </w:p>
        </w:tc>
      </w:tr>
      <w:tr w:rsidR="003417D4" w:rsidRPr="000500A9" w14:paraId="162F4B21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FD21B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Q014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C3D2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FABP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244B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7.8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70D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01.4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F3AC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30398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9BE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326</w:t>
            </w:r>
          </w:p>
        </w:tc>
      </w:tr>
      <w:tr w:rsidR="003417D4" w:rsidRPr="000500A9" w14:paraId="1228CE34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E78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8K6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C559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BED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2.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6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1823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2.8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32F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80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925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44186</w:t>
            </w:r>
          </w:p>
        </w:tc>
      </w:tr>
      <w:tr w:rsidR="003417D4" w:rsidRPr="000500A9" w14:paraId="2F0928D3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5604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Q6N0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FA8F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IGH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4A4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4.2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35E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2.4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8838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461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D7F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1979</w:t>
            </w:r>
          </w:p>
        </w:tc>
      </w:tr>
      <w:tr w:rsidR="003417D4" w:rsidRPr="000500A9" w14:paraId="78D0A1DC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F76E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0A024QYT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3E31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SERPINE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E90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9.9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7C58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9.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19BE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4478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51F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42353</w:t>
            </w:r>
          </w:p>
        </w:tc>
      </w:tr>
      <w:tr w:rsidR="003417D4" w:rsidRPr="000500A9" w14:paraId="1A6942F2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E5E0B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Q9UL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AC63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29C9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82.6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508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02.8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6A4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44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68C1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12854</w:t>
            </w:r>
          </w:p>
        </w:tc>
      </w:tr>
      <w:tr w:rsidR="003417D4" w:rsidRPr="000500A9" w14:paraId="43205D42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A09A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1417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1B11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MI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ECF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0.4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6945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62.1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10C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3313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F62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48287</w:t>
            </w:r>
          </w:p>
        </w:tc>
      </w:tr>
      <w:tr w:rsidR="003417D4" w:rsidRPr="000500A9" w14:paraId="55CD0799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8937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8K0T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ACD7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8F07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5.0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2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2C2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1.6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2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622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2069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E9D7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38295</w:t>
            </w:r>
          </w:p>
        </w:tc>
      </w:tr>
      <w:tr w:rsidR="003417D4" w:rsidRPr="000500A9" w14:paraId="23BB62B2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592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3784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E7F4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SNC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539D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3.2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69F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89.0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5C41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163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189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4255</w:t>
            </w:r>
          </w:p>
        </w:tc>
      </w:tr>
      <w:tr w:rsidR="003417D4" w:rsidRPr="000500A9" w14:paraId="33508B5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0F58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Q166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842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ECM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5963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82.1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FE7B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9.3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179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093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CEB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12711</w:t>
            </w:r>
          </w:p>
        </w:tc>
      </w:tr>
      <w:tr w:rsidR="003417D4" w:rsidRPr="000500A9" w14:paraId="1BFEF52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47C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0055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2553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GK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C25B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64.6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348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7.8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B84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.2037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2D12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37871</w:t>
            </w:r>
          </w:p>
        </w:tc>
      </w:tr>
      <w:tr w:rsidR="003417D4" w:rsidRPr="000500A9" w14:paraId="3C4FA424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8CA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026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8DB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FG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62FD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71.1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7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567A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8.9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7304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82810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3611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13528</w:t>
            </w:r>
          </w:p>
        </w:tc>
      </w:tr>
      <w:tr w:rsidR="003417D4" w:rsidRPr="000500A9" w14:paraId="483EBE5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C02F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0A140VKA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B36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3DB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65.6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B9F8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4.0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BB7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82330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E35B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20774</w:t>
            </w:r>
          </w:p>
        </w:tc>
      </w:tr>
      <w:tr w:rsidR="003417D4" w:rsidRPr="000500A9" w14:paraId="4AAEF15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C15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026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9F78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FGG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8B06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5.9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72F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45.5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F80D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81514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EC10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2196</w:t>
            </w:r>
          </w:p>
        </w:tc>
      </w:tr>
      <w:tr w:rsidR="003417D4" w:rsidRPr="000500A9" w14:paraId="6B7E76A7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9138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B4E0X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5E4A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2270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15.6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EB4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0.4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49E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782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007F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2886</w:t>
            </w:r>
          </w:p>
        </w:tc>
      </w:tr>
      <w:tr w:rsidR="003417D4" w:rsidRPr="000500A9" w14:paraId="0F842A1C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E265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235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351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CFL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DFC6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9.7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48E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45.76667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1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228D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7657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FA7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1329</w:t>
            </w:r>
          </w:p>
        </w:tc>
      </w:tr>
      <w:tr w:rsidR="003417D4" w:rsidRPr="000500A9" w14:paraId="14C9D46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03D8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P242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5373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GP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4044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33.35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2D0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97.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7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1EF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7296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E27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27884</w:t>
            </w:r>
          </w:p>
        </w:tc>
      </w:tr>
      <w:tr w:rsidR="003417D4" w:rsidRPr="000500A9" w14:paraId="3AB2DEF4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E74F7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A2VCK8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E030F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TMSB4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452E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48.63333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4.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ADE8A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34.9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5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2012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717615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1B292B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0246</w:t>
            </w:r>
          </w:p>
        </w:tc>
      </w:tr>
      <w:tr w:rsidR="003417D4" w:rsidRPr="000500A9" w14:paraId="050D2521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0F2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B4DPU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169B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52C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142.2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DEA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50.1</w:t>
            </w:r>
            <w:r w:rsidRPr="00BC34A7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  <w:highlight w:val="yellow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B39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3523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6D0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  <w:highlight w:val="yellow"/>
              </w:rPr>
              <w:t>0.002552</w:t>
            </w:r>
          </w:p>
        </w:tc>
      </w:tr>
      <w:tr w:rsidR="003417D4" w:rsidRPr="000500A9" w14:paraId="15B8085A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0634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7Z7Q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8E0F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PO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490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66.63333</w:t>
            </w:r>
            <w:r w:rsidRPr="004F180F"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3"/>
                <w:szCs w:val="18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A7E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5.1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F7C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8779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6E7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5326</w:t>
            </w:r>
          </w:p>
        </w:tc>
      </w:tr>
      <w:tr w:rsidR="003417D4" w:rsidRPr="000500A9" w14:paraId="391348FF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29D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258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832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S100P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AA19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2.0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044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8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49B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77932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53A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7257</w:t>
            </w:r>
          </w:p>
        </w:tc>
      </w:tr>
      <w:tr w:rsidR="003417D4" w:rsidRPr="000500A9" w14:paraId="3E5547F0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26DE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6N092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F06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DKFZp686K181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C25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9.1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065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39.8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CC9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7678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6AE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0006</w:t>
            </w:r>
          </w:p>
        </w:tc>
      </w:tr>
      <w:tr w:rsidR="003417D4" w:rsidRPr="000500A9" w14:paraId="08FF2D5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985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24QZV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B08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LK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F4B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8.6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65C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38.4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485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7600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BD1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6819</w:t>
            </w:r>
          </w:p>
        </w:tc>
      </w:tr>
      <w:tr w:rsidR="003417D4" w:rsidRPr="000500A9" w14:paraId="359786CB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09C0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H7C0L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D0B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TIH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88C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0.6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E57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4.2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84B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5417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281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3248</w:t>
            </w:r>
          </w:p>
        </w:tc>
      </w:tr>
      <w:tr w:rsidR="003417D4" w:rsidRPr="000500A9" w14:paraId="48C8BE40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F995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329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588D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CAM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A2E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9.4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3DC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0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0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D3A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5138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876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7281</w:t>
            </w:r>
          </w:p>
        </w:tc>
      </w:tr>
      <w:tr w:rsidR="003417D4" w:rsidRPr="000500A9" w14:paraId="25DE24D8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7C8F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2KUC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559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LV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3AF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1.5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65D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3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4336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47250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2D7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5007</w:t>
            </w:r>
          </w:p>
        </w:tc>
      </w:tr>
      <w:tr w:rsidR="003417D4" w:rsidRPr="000500A9" w14:paraId="6A6E313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3A8C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24R3E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030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POA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C1D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9.7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311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6.8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01D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41344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8D2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33902</w:t>
            </w:r>
          </w:p>
        </w:tc>
      </w:tr>
      <w:tr w:rsidR="003417D4" w:rsidRPr="000500A9" w14:paraId="2014DDEC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0A64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9UL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634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DF6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8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3E2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9.4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C3D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9897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FED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0733</w:t>
            </w:r>
          </w:p>
        </w:tc>
      </w:tr>
      <w:tr w:rsidR="003417D4" w:rsidRPr="000500A9" w14:paraId="3139B158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573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2N7P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8A07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HM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B3A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3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A68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2.1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080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957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ACB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4255</w:t>
            </w:r>
          </w:p>
        </w:tc>
      </w:tr>
      <w:tr w:rsidR="003417D4" w:rsidRPr="000500A9" w14:paraId="07E434D6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38EA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9UL8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287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7E0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2.3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A4B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3.0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CA7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7327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D0EF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2896</w:t>
            </w:r>
          </w:p>
        </w:tc>
      </w:tr>
      <w:tr w:rsidR="003417D4" w:rsidRPr="000500A9" w14:paraId="65228E67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A91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F7TAV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DB4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HV5-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EE0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1.7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A94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2.0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4EA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7071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380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4616</w:t>
            </w:r>
          </w:p>
        </w:tc>
      </w:tr>
      <w:tr w:rsidR="003417D4" w:rsidRPr="000500A9" w14:paraId="4605CAB0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DFD2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lastRenderedPageBreak/>
              <w:t>A0A1C9J6R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5A50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9C2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7.1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08A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6.8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137B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404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B4F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6454</w:t>
            </w:r>
          </w:p>
        </w:tc>
      </w:tr>
      <w:tr w:rsidR="003417D4" w:rsidRPr="000500A9" w14:paraId="74A8BDA9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A30B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6H8L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C66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LIP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E68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70.9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3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222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94.8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27F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3685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AA2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5084</w:t>
            </w:r>
          </w:p>
        </w:tc>
      </w:tr>
      <w:tr w:rsidR="003417D4" w:rsidRPr="000500A9" w14:paraId="3C2591F6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E34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B2R8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B70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E6D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9.3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37F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8.3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0C1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2530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ABA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30906</w:t>
            </w:r>
          </w:p>
        </w:tc>
      </w:tr>
      <w:tr w:rsidR="003417D4" w:rsidRPr="000500A9" w14:paraId="122DD9FA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6D0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B4DTH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47A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2A9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6.6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909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4.8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CD9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2512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D53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0658</w:t>
            </w:r>
          </w:p>
        </w:tc>
      </w:tr>
      <w:tr w:rsidR="003417D4" w:rsidRPr="000500A9" w14:paraId="203E9F66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F423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59G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8B8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79D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5.5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9E9D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2.5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F5C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163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2D7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2598</w:t>
            </w:r>
          </w:p>
        </w:tc>
      </w:tr>
      <w:tr w:rsidR="003417D4" w:rsidRPr="000500A9" w14:paraId="410EBF4F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C0E2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S6AWF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553C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AC8B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1.6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DCE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7.3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895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1441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DA3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0083</w:t>
            </w:r>
          </w:p>
        </w:tc>
      </w:tr>
      <w:tr w:rsidR="003417D4" w:rsidRPr="000500A9" w14:paraId="6A880893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042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75B7B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3215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HV3OR16-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FAB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2.5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139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7.7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BB9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0480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202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2761</w:t>
            </w:r>
          </w:p>
        </w:tc>
      </w:tr>
      <w:tr w:rsidR="003417D4" w:rsidRPr="000500A9" w14:paraId="2A0C644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E722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193CHQ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90D9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5F0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1.4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87A9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6.2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A27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0441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634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1977</w:t>
            </w:r>
          </w:p>
        </w:tc>
      </w:tr>
      <w:tr w:rsidR="003417D4" w:rsidRPr="000500A9" w14:paraId="7C9A7B74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98B8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24RD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8DE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GPR1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C69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5.1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4E8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0.9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ED6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3039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6A6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1844</w:t>
            </w:r>
          </w:p>
        </w:tc>
      </w:tr>
      <w:tr w:rsidR="003417D4" w:rsidRPr="000500A9" w14:paraId="0E8C17A0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1E6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B4J1X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583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HV3-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FBD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4.8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3F7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2</w:t>
            </w: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9.9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91F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957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F49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8699</w:t>
            </w:r>
          </w:p>
        </w:tc>
      </w:tr>
      <w:tr w:rsidR="003417D4" w:rsidRPr="000500A9" w14:paraId="024C5333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0A6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X9UWL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2CA8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ED2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2.2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3B8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4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5B2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8212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B33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34079</w:t>
            </w:r>
          </w:p>
        </w:tc>
      </w:tr>
      <w:tr w:rsidR="003417D4" w:rsidRPr="000500A9" w14:paraId="5DD0DC5D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75B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2404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AB1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LAMA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CE3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2.7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1DC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8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104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791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EAA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2432</w:t>
            </w:r>
          </w:p>
        </w:tc>
      </w:tr>
      <w:tr w:rsidR="003417D4" w:rsidRPr="000500A9" w14:paraId="108C1CC9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B18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H3BUX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73E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MSL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878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5.5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8CB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8.9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3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70C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7368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0E0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2119</w:t>
            </w:r>
          </w:p>
        </w:tc>
      </w:tr>
      <w:tr w:rsidR="003417D4" w:rsidRPr="000500A9" w14:paraId="0AE80C79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FB7F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24QZP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524F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SFTPA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95F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7.4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E3F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0.4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869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6243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605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9169</w:t>
            </w:r>
          </w:p>
        </w:tc>
      </w:tr>
      <w:tr w:rsidR="003417D4" w:rsidRPr="000500A9" w14:paraId="7A69CBF1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39FB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9UL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F24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1779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4.1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B8E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6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B3A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5594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B048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2850</w:t>
            </w:r>
          </w:p>
        </w:tc>
      </w:tr>
      <w:tr w:rsidR="003417D4" w:rsidRPr="000500A9" w14:paraId="4D09F707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C407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5NV9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A148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V2-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BD5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0.5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5A5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0.1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DFB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4389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A7E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2867</w:t>
            </w:r>
          </w:p>
        </w:tc>
      </w:tr>
      <w:tr w:rsidR="003417D4" w:rsidRPr="000500A9" w14:paraId="18E5686C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6AFC5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6PIQ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E57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L@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07D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0.5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197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99.2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048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3261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82D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7767</w:t>
            </w:r>
          </w:p>
        </w:tc>
      </w:tr>
      <w:tr w:rsidR="003417D4" w:rsidRPr="000500A9" w14:paraId="4D73C509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A371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X9TD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065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D46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6.6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5D7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6.1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04C7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2555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4D9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3396</w:t>
            </w:r>
          </w:p>
        </w:tc>
      </w:tr>
      <w:tr w:rsidR="003417D4" w:rsidRPr="000500A9" w14:paraId="71448FC5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AD2CB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X9TD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9E7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459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8.5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17A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8.0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65D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201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ACB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4394</w:t>
            </w:r>
          </w:p>
        </w:tc>
      </w:tr>
      <w:tr w:rsidR="003417D4" w:rsidRPr="000500A9" w14:paraId="59004E85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72D9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6MZQ6</w:t>
            </w:r>
          </w:p>
        </w:tc>
        <w:tc>
          <w:tcPr>
            <w:tcW w:w="1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ED97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DKFZp686G11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234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8.8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9F4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8.0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1E4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160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1A0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8386</w:t>
            </w:r>
          </w:p>
        </w:tc>
      </w:tr>
      <w:tr w:rsidR="003417D4" w:rsidRPr="000500A9" w14:paraId="13905A15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306F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9UMV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16A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C4B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AFC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92.1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439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1.8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1F2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142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A59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16226</w:t>
            </w:r>
          </w:p>
        </w:tc>
      </w:tr>
      <w:tr w:rsidR="003417D4" w:rsidRPr="000500A9" w14:paraId="66CF9BC1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91E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O1539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F0B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NCAM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581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7.4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8D9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6.1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64B5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1349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59A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1463</w:t>
            </w:r>
          </w:p>
        </w:tc>
      </w:tr>
      <w:tr w:rsidR="003417D4" w:rsidRPr="000500A9" w14:paraId="72E198DC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174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87WW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C24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IGHV3-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F71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7.5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FAA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AA5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0182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A4F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2501</w:t>
            </w:r>
          </w:p>
        </w:tc>
      </w:tr>
      <w:tr w:rsidR="003417D4" w:rsidRPr="000500A9" w14:paraId="05DD7D5B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2FAC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Q9NQ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BCE2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CRTAC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5A8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92.8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B4E6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1.4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BCD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.20043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488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28337</w:t>
            </w:r>
          </w:p>
        </w:tc>
      </w:tr>
      <w:tr w:rsidR="003417D4" w:rsidRPr="000500A9" w14:paraId="7BAEFFB1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B2A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123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52B0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FCGR2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EF3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2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1E6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5.2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E1914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81000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EEE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34462</w:t>
            </w:r>
          </w:p>
        </w:tc>
      </w:tr>
      <w:tr w:rsidR="003417D4" w:rsidRPr="000500A9" w14:paraId="273DA113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245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D6RF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B49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G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957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05.16667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08E9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1.93333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ABF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7790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C39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3324</w:t>
            </w:r>
          </w:p>
        </w:tc>
      </w:tr>
      <w:tr w:rsidR="003417D4" w:rsidRPr="000500A9" w14:paraId="617E6D5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288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A0A0D9SG0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6A1D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COBLL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998E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10.2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9DDA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0.1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6FB1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7268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8A0D2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03797</w:t>
            </w:r>
          </w:p>
        </w:tc>
      </w:tr>
      <w:tr w:rsidR="003417D4" w:rsidRPr="000500A9" w14:paraId="1C19F47F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A5D6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B2R7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D1C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246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21.8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1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E9C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86.60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D54F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71100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3235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1094</w:t>
            </w:r>
          </w:p>
        </w:tc>
      </w:tr>
      <w:tr w:rsidR="003417D4" w:rsidRPr="000500A9" w14:paraId="363648FE" w14:textId="77777777" w:rsidTr="003235D1">
        <w:trPr>
          <w:gridBefore w:val="1"/>
          <w:wBefore w:w="92" w:type="dxa"/>
          <w:trHeight w:val="397"/>
          <w:jc w:val="center"/>
        </w:trPr>
        <w:tc>
          <w:tcPr>
            <w:tcW w:w="141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C56C6D" w14:textId="77777777" w:rsidR="003417D4" w:rsidRPr="004F180F" w:rsidRDefault="003417D4" w:rsidP="003235D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2578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2DD659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PSMA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28F4373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130.8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7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1B5457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67.05000</w:t>
            </w:r>
            <w:r w:rsidRPr="004F180F"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3"/>
                <w:szCs w:val="18"/>
              </w:rPr>
              <w:t>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C7F64F8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51241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E51765B" w14:textId="77777777" w:rsidR="003417D4" w:rsidRPr="004F180F" w:rsidRDefault="003417D4" w:rsidP="003235D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</w:pPr>
            <w:r w:rsidRPr="004F180F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8"/>
              </w:rPr>
              <w:t>0.041996</w:t>
            </w:r>
          </w:p>
        </w:tc>
      </w:tr>
    </w:tbl>
    <w:p w14:paraId="5B9AFA22" w14:textId="77777777" w:rsidR="003417D4" w:rsidRPr="00106328" w:rsidRDefault="003417D4" w:rsidP="003417D4">
      <w:pPr>
        <w:rPr>
          <w:rFonts w:ascii="Times New Roman" w:hAnsi="Times New Roman" w:cs="Times New Roman"/>
        </w:rPr>
      </w:pPr>
    </w:p>
    <w:p w14:paraId="53B5A1E6" w14:textId="0DE20AEB" w:rsidR="004472D7" w:rsidRPr="00971755" w:rsidRDefault="00971755" w:rsidP="0097175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Note: </w:t>
      </w:r>
      <w:r w:rsidRPr="008B45B1">
        <w:rPr>
          <w:rFonts w:ascii="Times New Roman" w:eastAsia="SimSun" w:hAnsi="Times New Roman" w:cs="Times New Roman"/>
          <w:sz w:val="24"/>
          <w:szCs w:val="24"/>
        </w:rPr>
        <w:t>Accession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 refer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o 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>p</w:t>
      </w:r>
      <w:r w:rsidRPr="008B45B1">
        <w:rPr>
          <w:rFonts w:ascii="Times New Roman" w:eastAsia="SimSun" w:hAnsi="Times New Roman" w:cs="Times New Roman"/>
          <w:sz w:val="24"/>
          <w:szCs w:val="24"/>
        </w:rPr>
        <w:t>rotein accession number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>; A</w:t>
      </w:r>
      <w:r w:rsidRPr="008B45B1">
        <w:rPr>
          <w:rFonts w:ascii="Times New Roman" w:eastAsia="SimSun" w:hAnsi="Times New Roman" w:cs="Times New Roman"/>
          <w:sz w:val="24"/>
          <w:szCs w:val="24"/>
        </w:rPr>
        <w:t xml:space="preserve">verage 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refers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to 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8B45B1">
        <w:rPr>
          <w:rFonts w:ascii="Times New Roman" w:eastAsia="SimSun" w:hAnsi="Times New Roman" w:cs="Times New Roman"/>
          <w:sz w:val="24"/>
          <w:szCs w:val="24"/>
        </w:rPr>
        <w:t>verage relative expression of corresponding group proteins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; D/B refers the </w:t>
      </w:r>
      <w:proofErr w:type="spellStart"/>
      <w:r w:rsidRPr="008B45B1">
        <w:rPr>
          <w:rFonts w:ascii="Times New Roman" w:eastAsia="SimSun" w:hAnsi="Times New Roman" w:cs="Times New Roman"/>
          <w:sz w:val="24"/>
          <w:szCs w:val="24"/>
        </w:rPr>
        <w:t>average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>B</w:t>
      </w:r>
      <w:proofErr w:type="spellEnd"/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/ </w:t>
      </w:r>
      <w:proofErr w:type="spellStart"/>
      <w:r w:rsidRPr="008B45B1">
        <w:rPr>
          <w:rFonts w:ascii="Times New Roman" w:eastAsia="SimSun" w:hAnsi="Times New Roman" w:cs="Times New Roman"/>
          <w:sz w:val="24"/>
          <w:szCs w:val="24"/>
        </w:rPr>
        <w:t>averageD</w:t>
      </w:r>
      <w:proofErr w:type="spellEnd"/>
      <w:r w:rsidRPr="008B45B1">
        <w:rPr>
          <w:rFonts w:ascii="Times New Roman" w:eastAsia="SimSun" w:hAnsi="Times New Roman" w:cs="Times New Roman" w:hint="eastAsia"/>
          <w:sz w:val="24"/>
          <w:szCs w:val="24"/>
        </w:rPr>
        <w:t>, P-Value refers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to the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 xml:space="preserve"> s</w:t>
      </w:r>
      <w:r w:rsidRPr="008B45B1">
        <w:rPr>
          <w:rFonts w:ascii="Times New Roman" w:eastAsia="SimSun" w:hAnsi="Times New Roman" w:cs="Times New Roman"/>
          <w:sz w:val="24"/>
          <w:szCs w:val="24"/>
        </w:rPr>
        <w:t>tatistical test of relative expression of protein between two groups of samples</w:t>
      </w:r>
      <w:r w:rsidRPr="008B45B1">
        <w:rPr>
          <w:rFonts w:ascii="Times New Roman" w:eastAsia="SimSun" w:hAnsi="Times New Roman" w:cs="Times New Roman" w:hint="eastAsia"/>
          <w:sz w:val="24"/>
          <w:szCs w:val="24"/>
        </w:rPr>
        <w:t>.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1E2811">
        <w:rPr>
          <w:rFonts w:ascii="Times New Roman" w:hAnsi="Times New Roman" w:cs="Times New Roman"/>
          <w:kern w:val="0"/>
          <w:sz w:val="24"/>
          <w:szCs w:val="24"/>
        </w:rPr>
        <w:t xml:space="preserve">Each sample </w:t>
      </w:r>
      <w:r w:rsidRPr="0083408C">
        <w:rPr>
          <w:rFonts w:ascii="Times New Roman" w:hAnsi="Times New Roman" w:cs="Times New Roman"/>
          <w:kern w:val="0"/>
          <w:sz w:val="24"/>
          <w:szCs w:val="24"/>
        </w:rPr>
        <w:t>contained</w:t>
      </w:r>
      <w:r w:rsidRPr="001E2811">
        <w:rPr>
          <w:rFonts w:ascii="Times New Roman" w:hAnsi="Times New Roman" w:cs="Times New Roman"/>
          <w:kern w:val="0"/>
          <w:sz w:val="24"/>
          <w:szCs w:val="24"/>
        </w:rPr>
        <w:t xml:space="preserve"> the blood of 3-5 individual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 T</w:t>
      </w:r>
      <w:r w:rsidRPr="001E2811">
        <w:rPr>
          <w:rFonts w:ascii="Times New Roman" w:hAnsi="Times New Roman" w:cs="Times New Roman"/>
          <w:kern w:val="0"/>
          <w:sz w:val="24"/>
          <w:szCs w:val="24"/>
        </w:rPr>
        <w:t xml:space="preserve">he tes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as</w:t>
      </w:r>
      <w:r w:rsidRPr="001E2811">
        <w:rPr>
          <w:rFonts w:ascii="Times New Roman" w:hAnsi="Times New Roman" w:cs="Times New Roman"/>
          <w:kern w:val="0"/>
          <w:sz w:val="24"/>
          <w:szCs w:val="24"/>
        </w:rPr>
        <w:t xml:space="preserve"> repeated three times for each samp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E90022">
        <w:rPr>
          <w:rFonts w:ascii="Times New Roman" w:hAnsi="Times New Roman" w:cs="Times New Roman"/>
          <w:kern w:val="0"/>
          <w:sz w:val="24"/>
          <w:szCs w:val="24"/>
        </w:rPr>
        <w:t>Statistical dat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re presented a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C3345">
        <w:rPr>
          <w:rFonts w:ascii="Times New Roman" w:hAnsi="Times New Roman" w:cs="Times New Roman"/>
          <w:kern w:val="0"/>
          <w:sz w:val="24"/>
          <w:szCs w:val="24"/>
        </w:rPr>
        <w:t>mean ± SE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9C3345">
        <w:rPr>
          <w:rFonts w:ascii="Times New Roman" w:hAnsi="Times New Roman" w:cs="Times New Roman"/>
          <w:kern w:val="0"/>
          <w:sz w:val="24"/>
          <w:szCs w:val="24"/>
        </w:rPr>
        <w:t>*P &lt; 0.05; **P &lt; 0.0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sectPr w:rsidR="004472D7" w:rsidRPr="00971755" w:rsidSect="003E1B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1+ZHcIam-1">
    <w:altName w:val="Microsoft YaHei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IDJML O+ Adv O T 863180fb+fb">
    <w:altName w:val="Microsoft YaHei"/>
    <w:panose1 w:val="020B0604020202020204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212D4A"/>
    <w:multiLevelType w:val="hybridMultilevel"/>
    <w:tmpl w:val="6BE83456"/>
    <w:lvl w:ilvl="0" w:tplc="0A8CEE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D4"/>
    <w:rsid w:val="00270902"/>
    <w:rsid w:val="003141E5"/>
    <w:rsid w:val="003417D4"/>
    <w:rsid w:val="003E1B05"/>
    <w:rsid w:val="004A3A1A"/>
    <w:rsid w:val="007C0860"/>
    <w:rsid w:val="0087498F"/>
    <w:rsid w:val="00971755"/>
    <w:rsid w:val="009B3F41"/>
    <w:rsid w:val="009D013C"/>
    <w:rsid w:val="00BC4D03"/>
    <w:rsid w:val="00BD038F"/>
    <w:rsid w:val="00CF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DC530"/>
  <w15:chartTrackingRefBased/>
  <w15:docId w15:val="{8B03C6F9-F894-0D4A-AD81-3BA6D8E7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7D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7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7D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7D4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7D4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341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7D4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41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7D4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7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7D4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417D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17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7D4"/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3417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417D4"/>
    <w:rPr>
      <w:rFonts w:ascii="Calibri" w:eastAsiaTheme="minorEastAsia" w:hAnsi="Calibri" w:cs="Calibri"/>
      <w:noProof/>
      <w:kern w:val="2"/>
      <w:sz w:val="20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3417D4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417D4"/>
  </w:style>
  <w:style w:type="paragraph" w:customStyle="1" w:styleId="Default">
    <w:name w:val="Default"/>
    <w:rsid w:val="003417D4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417D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7D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7D4"/>
    <w:rPr>
      <w:rFonts w:eastAsiaTheme="minorEastAsia"/>
      <w:kern w:val="2"/>
      <w:sz w:val="21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7D4"/>
    <w:rPr>
      <w:rFonts w:eastAsiaTheme="minorEastAsia"/>
      <w:b/>
      <w:bCs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naghan</dc:creator>
  <cp:keywords/>
  <dc:description/>
  <cp:lastModifiedBy>John Monaghan</cp:lastModifiedBy>
  <cp:revision>2</cp:revision>
  <dcterms:created xsi:type="dcterms:W3CDTF">2020-10-27T09:07:00Z</dcterms:created>
  <dcterms:modified xsi:type="dcterms:W3CDTF">2020-10-27T09:07:00Z</dcterms:modified>
</cp:coreProperties>
</file>